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91A" w:rsidRDefault="00FF33B9" w:rsidP="002774F8">
      <w:pPr>
        <w:bidi w:val="0"/>
        <w:spacing w:line="480" w:lineRule="auto"/>
        <w:ind w:left="-993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39391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Kirkpatrick Level </w:t>
      </w:r>
      <w:bookmarkStart w:id="0" w:name="_GoBack"/>
      <w:bookmarkEnd w:id="0"/>
      <w:r w:rsidRPr="0039391A">
        <w:rPr>
          <w:rFonts w:ascii="Times New Roman" w:eastAsia="Times New Roman" w:hAnsi="Times New Roman" w:cs="Times New Roman"/>
          <w:b/>
          <w:bCs/>
          <w:sz w:val="28"/>
          <w:szCs w:val="28"/>
        </w:rPr>
        <w:t>1: Reaction (Participant Satisfaction)</w:t>
      </w:r>
      <w:r w:rsidR="0039391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:rsidR="00E31470" w:rsidRPr="0039391A" w:rsidRDefault="0039391A" w:rsidP="002774F8">
      <w:pPr>
        <w:bidi w:val="0"/>
        <w:spacing w:line="480" w:lineRule="auto"/>
        <w:ind w:left="-993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</w:t>
      </w:r>
      <w:r w:rsidRPr="0039391A">
        <w:rPr>
          <w:rFonts w:ascii="Times New Roman" w:eastAsia="Times New Roman" w:hAnsi="Times New Roman" w:cs="Times New Roman"/>
          <w:b/>
          <w:bCs/>
          <w:sz w:val="28"/>
          <w:szCs w:val="28"/>
        </w:rPr>
        <w:t>he training feedback questionnaire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: </w:t>
      </w:r>
    </w:p>
    <w:tbl>
      <w:tblPr>
        <w:tblStyle w:val="TableGrid1"/>
        <w:tblW w:w="10598" w:type="dxa"/>
        <w:tblInd w:w="-1026" w:type="dxa"/>
        <w:tblLook w:val="04A0" w:firstRow="1" w:lastRow="0" w:firstColumn="1" w:lastColumn="0" w:noHBand="0" w:noVBand="1"/>
      </w:tblPr>
      <w:tblGrid>
        <w:gridCol w:w="4779"/>
        <w:gridCol w:w="1422"/>
        <w:gridCol w:w="1422"/>
        <w:gridCol w:w="1417"/>
        <w:gridCol w:w="1558"/>
      </w:tblGrid>
      <w:tr w:rsidR="00E31470" w:rsidRPr="00620C3B" w:rsidTr="00E31470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after="160"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Calibri" w:hAnsiTheme="majorBidi" w:cstheme="majorBidi"/>
                <w:b/>
                <w:bCs/>
                <w:sz w:val="28"/>
                <w:szCs w:val="28"/>
              </w:rPr>
              <w:t>Questions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trongly disagree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disagree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Agree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Strongly agree</w:t>
            </w:r>
          </w:p>
        </w:tc>
      </w:tr>
      <w:tr w:rsidR="00E31470" w:rsidRPr="00620C3B" w:rsidTr="00E31470">
        <w:tc>
          <w:tcPr>
            <w:tcW w:w="10598" w:type="dxa"/>
            <w:gridSpan w:val="5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For the instructor</w:t>
            </w:r>
          </w:p>
        </w:tc>
      </w:tr>
      <w:tr w:rsidR="00E31470" w:rsidRPr="00620C3B" w:rsidTr="00620C3B">
        <w:trPr>
          <w:trHeight w:val="660"/>
        </w:trPr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instructor knows the material and presented the material in an organized manner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3 (81.11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3 (14.44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instructor was responsive to the participant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 (3.33%)</w:t>
            </w:r>
          </w:p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63 (70%)</w:t>
            </w:r>
          </w:p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2 (24.44%)</w:t>
            </w:r>
          </w:p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E31470" w:rsidRPr="00620C3B" w:rsidTr="00620C3B">
        <w:trPr>
          <w:trHeight w:val="416"/>
        </w:trPr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instructor was knowledgeable and well-prepared to all topics presented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 (4.44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65 (7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9 (21.11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instructor's style and delivery was effective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 (3.33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66 (73.33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9 (21.11%)</w:t>
            </w:r>
          </w:p>
        </w:tc>
      </w:tr>
      <w:tr w:rsidR="00E31470" w:rsidRPr="00620C3B" w:rsidTr="00620C3B">
        <w:trPr>
          <w:trHeight w:val="547"/>
        </w:trPr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instructor provided adequate audio / visual  aid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8 (8.89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69 (76.67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1 (12.22%)</w:t>
            </w:r>
          </w:p>
        </w:tc>
      </w:tr>
      <w:tr w:rsidR="00E31470" w:rsidRPr="00620C3B" w:rsidTr="00E31470">
        <w:tc>
          <w:tcPr>
            <w:tcW w:w="10598" w:type="dxa"/>
            <w:gridSpan w:val="5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2- For the training program </w:t>
            </w:r>
          </w:p>
        </w:tc>
      </w:tr>
      <w:tr w:rsidR="00E31470" w:rsidRPr="00620C3B" w:rsidTr="00620C3B">
        <w:trPr>
          <w:trHeight w:val="335"/>
        </w:trPr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training met your need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4 (8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2 (13.33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you  found the subject matter relate to your work duties and requirement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5 (5.55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63 (70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0 (22.22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The training was of adequate length for the topics presented 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 (4.44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4 (8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0 (11.11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You will be able to use the knowledge gained from this training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 (0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1 (78.89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7 (18.89%)</w:t>
            </w:r>
          </w:p>
        </w:tc>
      </w:tr>
      <w:tr w:rsidR="00E31470" w:rsidRPr="00620C3B" w:rsidTr="00620C3B">
        <w:trPr>
          <w:trHeight w:val="524"/>
        </w:trPr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 xml:space="preserve">The training objectives were identified </w:t>
            </w: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lastRenderedPageBreak/>
              <w:t>and meet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>0 (0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2 (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 xml:space="preserve">73 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>(81.11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 xml:space="preserve">15 </w:t>
            </w: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lastRenderedPageBreak/>
              <w:t>(16.67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lastRenderedPageBreak/>
              <w:t>The presentation was organized and contributed to your knowledge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 (0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 (3.33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4 (8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3 (14.44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Class participation was encouraged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0 (0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4 (4.44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4 (8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2 (13.33%)</w:t>
            </w:r>
          </w:p>
        </w:tc>
      </w:tr>
      <w:tr w:rsidR="00E31470" w:rsidRPr="00620C3B" w:rsidTr="00E31470">
        <w:tc>
          <w:tcPr>
            <w:tcW w:w="10598" w:type="dxa"/>
            <w:gridSpan w:val="5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- For the environment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The facility provided a comfortable learning environment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 (1.11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5 (5.55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3 (81.11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1 (12.22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Breaks were provided when needed and were of adequate length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 (1.11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1 (12.22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1 (78.89%)</w:t>
            </w:r>
          </w:p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 (7.78%)</w:t>
            </w:r>
          </w:p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Did the learner feel comfortable in the surrounding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 (1.11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3 (3.33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4 (82.22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2 (13.33%)</w:t>
            </w:r>
          </w:p>
        </w:tc>
      </w:tr>
      <w:tr w:rsidR="00E31470" w:rsidRPr="00620C3B" w:rsidTr="00620C3B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Would you recommended this training to other employees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 (1.11%)</w:t>
            </w:r>
          </w:p>
        </w:tc>
        <w:tc>
          <w:tcPr>
            <w:tcW w:w="1422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 (1.11%)</w:t>
            </w:r>
          </w:p>
        </w:tc>
        <w:tc>
          <w:tcPr>
            <w:tcW w:w="1417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75 (83.33%)</w:t>
            </w:r>
          </w:p>
        </w:tc>
        <w:tc>
          <w:tcPr>
            <w:tcW w:w="1558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13 (14.44%)</w:t>
            </w:r>
          </w:p>
        </w:tc>
      </w:tr>
      <w:tr w:rsidR="00E31470" w:rsidRPr="00620C3B" w:rsidTr="00E31470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How do you rate this training class</w:t>
            </w:r>
          </w:p>
        </w:tc>
        <w:tc>
          <w:tcPr>
            <w:tcW w:w="5819" w:type="dxa"/>
            <w:gridSpan w:val="4"/>
          </w:tcPr>
          <w:p w:rsidR="00E31470" w:rsidRPr="00620C3B" w:rsidRDefault="00E31470" w:rsidP="00620C3B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Mean = 76.67%</w:t>
            </w:r>
          </w:p>
        </w:tc>
      </w:tr>
      <w:tr w:rsidR="00E31470" w:rsidRPr="00620C3B" w:rsidTr="00E31470">
        <w:tc>
          <w:tcPr>
            <w:tcW w:w="4779" w:type="dxa"/>
          </w:tcPr>
          <w:p w:rsidR="00E31470" w:rsidRPr="00620C3B" w:rsidRDefault="00E31470" w:rsidP="00620C3B">
            <w:pPr>
              <w:bidi w:val="0"/>
              <w:spacing w:line="360" w:lineRule="auto"/>
              <w:jc w:val="both"/>
              <w:rPr>
                <w:rFonts w:asciiTheme="majorBidi" w:eastAsia="Times New Roman" w:hAnsiTheme="majorBidi" w:cstheme="majorBidi"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sz w:val="28"/>
                <w:szCs w:val="28"/>
              </w:rPr>
              <w:t>Would you like participate in upcoming trainings</w:t>
            </w:r>
          </w:p>
        </w:tc>
        <w:tc>
          <w:tcPr>
            <w:tcW w:w="5819" w:type="dxa"/>
            <w:gridSpan w:val="4"/>
          </w:tcPr>
          <w:p w:rsidR="00E31470" w:rsidRPr="00620C3B" w:rsidRDefault="00E31470" w:rsidP="00620C3B">
            <w:pPr>
              <w:tabs>
                <w:tab w:val="left" w:pos="1050"/>
              </w:tabs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</w:pPr>
            <w:r w:rsidRPr="00620C3B">
              <w:rPr>
                <w:rFonts w:asciiTheme="majorBidi" w:eastAsia="Times New Roman" w:hAnsiTheme="majorBidi" w:cstheme="majorBidi"/>
                <w:b/>
                <w:bCs/>
                <w:sz w:val="28"/>
                <w:szCs w:val="28"/>
              </w:rPr>
              <w:t>88.89%</w:t>
            </w:r>
          </w:p>
        </w:tc>
      </w:tr>
    </w:tbl>
    <w:p w:rsidR="00E31470" w:rsidRPr="00620C3B" w:rsidRDefault="00E31470" w:rsidP="00620C3B">
      <w:pPr>
        <w:bidi w:val="0"/>
        <w:spacing w:line="360" w:lineRule="auto"/>
        <w:ind w:left="-1134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E31470" w:rsidRPr="00620C3B" w:rsidRDefault="00E31470" w:rsidP="00620C3B">
      <w:pPr>
        <w:bidi w:val="0"/>
        <w:spacing w:line="360" w:lineRule="auto"/>
        <w:ind w:left="-567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:rsidR="00E31470" w:rsidRPr="00620C3B" w:rsidRDefault="00E31470" w:rsidP="00620C3B">
      <w:pPr>
        <w:bidi w:val="0"/>
        <w:spacing w:line="360" w:lineRule="auto"/>
        <w:ind w:left="-567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sectPr w:rsidR="00E31470" w:rsidRPr="00620C3B" w:rsidSect="00A4608A">
      <w:pgSz w:w="11906" w:h="16838"/>
      <w:pgMar w:top="1440" w:right="1800" w:bottom="1440" w:left="1800" w:header="708" w:footer="708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832"/>
    <w:rsid w:val="000674B7"/>
    <w:rsid w:val="00201832"/>
    <w:rsid w:val="002774F8"/>
    <w:rsid w:val="0039391A"/>
    <w:rsid w:val="00422866"/>
    <w:rsid w:val="00475F91"/>
    <w:rsid w:val="00536A09"/>
    <w:rsid w:val="00620C3B"/>
    <w:rsid w:val="00775890"/>
    <w:rsid w:val="007A7EB0"/>
    <w:rsid w:val="00A4608A"/>
    <w:rsid w:val="00C20864"/>
    <w:rsid w:val="00E31470"/>
    <w:rsid w:val="00F02D78"/>
    <w:rsid w:val="00FF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83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1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59"/>
    <w:rsid w:val="00E3147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832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18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59"/>
    <w:rsid w:val="00E3147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om</dc:creator>
  <cp:lastModifiedBy>Power</cp:lastModifiedBy>
  <cp:revision>5</cp:revision>
  <dcterms:created xsi:type="dcterms:W3CDTF">2025-03-11T19:11:00Z</dcterms:created>
  <dcterms:modified xsi:type="dcterms:W3CDTF">2025-03-12T09:47:00Z</dcterms:modified>
</cp:coreProperties>
</file>